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F4D" w:rsidRPr="003E5B8E" w:rsidRDefault="00143F4D" w:rsidP="00143F4D">
      <w:pPr>
        <w:ind w:right="260"/>
        <w:rPr>
          <w:rFonts w:ascii="Times New Roman" w:hAnsi="Times New Roman" w:cs="Times New Roman"/>
          <w:b/>
          <w:szCs w:val="21"/>
        </w:rPr>
      </w:pPr>
      <w:r w:rsidRPr="003E5B8E">
        <w:rPr>
          <w:rFonts w:ascii="Times New Roman" w:hAnsi="Times New Roman" w:cs="Times New Roman"/>
          <w:b/>
          <w:szCs w:val="21"/>
        </w:rPr>
        <w:t>SI 1</w:t>
      </w:r>
      <w:r w:rsidR="003E5B8E" w:rsidRPr="003E5B8E">
        <w:rPr>
          <w:rFonts w:ascii="Times New Roman" w:hAnsi="Times New Roman" w:cs="Times New Roman"/>
          <w:b/>
          <w:szCs w:val="21"/>
        </w:rPr>
        <w:t xml:space="preserve"> Clinical characteristics of enrolled patients</w:t>
      </w:r>
      <w:r w:rsidR="00D67CF8">
        <w:rPr>
          <w:rFonts w:ascii="Times New Roman" w:hAnsi="Times New Roman" w:cs="Times New Roman" w:hint="eastAsia"/>
          <w:b/>
          <w:szCs w:val="21"/>
        </w:rPr>
        <w:t xml:space="preserve"> treated by bilateral laminoplasty</w:t>
      </w:r>
    </w:p>
    <w:tbl>
      <w:tblPr>
        <w:tblStyle w:val="a5"/>
        <w:tblpPr w:leftFromText="180" w:rightFromText="180" w:vertAnchor="page" w:horzAnchor="margin" w:tblpY="2211"/>
        <w:tblW w:w="14000" w:type="dxa"/>
        <w:tblLayout w:type="fixed"/>
        <w:tblLook w:val="04A0" w:firstRow="1" w:lastRow="0" w:firstColumn="1" w:lastColumn="0" w:noHBand="0" w:noVBand="1"/>
      </w:tblPr>
      <w:tblGrid>
        <w:gridCol w:w="717"/>
        <w:gridCol w:w="667"/>
        <w:gridCol w:w="567"/>
        <w:gridCol w:w="851"/>
        <w:gridCol w:w="1984"/>
        <w:gridCol w:w="851"/>
        <w:gridCol w:w="653"/>
        <w:gridCol w:w="622"/>
        <w:gridCol w:w="580"/>
        <w:gridCol w:w="567"/>
        <w:gridCol w:w="567"/>
        <w:gridCol w:w="580"/>
        <w:gridCol w:w="603"/>
        <w:gridCol w:w="603"/>
        <w:gridCol w:w="603"/>
        <w:gridCol w:w="1567"/>
        <w:gridCol w:w="1418"/>
      </w:tblGrid>
      <w:tr w:rsidR="009972D3" w:rsidRPr="00143F4D" w:rsidTr="001003EA">
        <w:trPr>
          <w:trHeight w:val="175"/>
          <w:tblHeader/>
        </w:trPr>
        <w:tc>
          <w:tcPr>
            <w:tcW w:w="717" w:type="dxa"/>
            <w:vMerge w:val="restart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Number</w:t>
            </w:r>
          </w:p>
        </w:tc>
        <w:tc>
          <w:tcPr>
            <w:tcW w:w="667" w:type="dxa"/>
            <w:vMerge w:val="restart"/>
            <w:vAlign w:val="center"/>
          </w:tcPr>
          <w:p w:rsidR="009972D3" w:rsidRPr="00143F4D" w:rsidRDefault="009972D3" w:rsidP="003E5B8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Gender</w:t>
            </w:r>
          </w:p>
        </w:tc>
        <w:tc>
          <w:tcPr>
            <w:tcW w:w="567" w:type="dxa"/>
            <w:vMerge w:val="restart"/>
            <w:vAlign w:val="center"/>
          </w:tcPr>
          <w:p w:rsidR="009972D3" w:rsidRPr="00143F4D" w:rsidRDefault="009972D3" w:rsidP="00CC073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Age</w:t>
            </w:r>
          </w:p>
        </w:tc>
        <w:tc>
          <w:tcPr>
            <w:tcW w:w="851" w:type="dxa"/>
            <w:vMerge w:val="restart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Time of Follow-up </w:t>
            </w:r>
          </w:p>
        </w:tc>
        <w:tc>
          <w:tcPr>
            <w:tcW w:w="1984" w:type="dxa"/>
            <w:vMerge w:val="restart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symptom</w:t>
            </w:r>
          </w:p>
        </w:tc>
        <w:tc>
          <w:tcPr>
            <w:tcW w:w="851" w:type="dxa"/>
            <w:vMerge w:val="restart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Duration of illness</w:t>
            </w:r>
          </w:p>
        </w:tc>
        <w:tc>
          <w:tcPr>
            <w:tcW w:w="653" w:type="dxa"/>
            <w:vMerge w:val="restart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Levels of LSS</w:t>
            </w:r>
          </w:p>
        </w:tc>
        <w:tc>
          <w:tcPr>
            <w:tcW w:w="622" w:type="dxa"/>
            <w:vMerge w:val="restart"/>
          </w:tcPr>
          <w:p w:rsidR="009972D3" w:rsidRPr="00143F4D" w:rsidRDefault="009972D3" w:rsidP="00143F4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 xml:space="preserve">otal </w:t>
            </w: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blood loss</w:t>
            </w:r>
          </w:p>
        </w:tc>
        <w:tc>
          <w:tcPr>
            <w:tcW w:w="580" w:type="dxa"/>
            <w:vMerge w:val="restart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Operation time</w:t>
            </w:r>
          </w:p>
        </w:tc>
        <w:tc>
          <w:tcPr>
            <w:tcW w:w="1134" w:type="dxa"/>
            <w:gridSpan w:val="2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JOA score</w:t>
            </w:r>
          </w:p>
        </w:tc>
        <w:tc>
          <w:tcPr>
            <w:tcW w:w="1183" w:type="dxa"/>
            <w:gridSpan w:val="2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VAS score</w:t>
            </w:r>
          </w:p>
        </w:tc>
        <w:tc>
          <w:tcPr>
            <w:tcW w:w="1206" w:type="dxa"/>
            <w:gridSpan w:val="2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ODI score</w:t>
            </w:r>
          </w:p>
        </w:tc>
        <w:tc>
          <w:tcPr>
            <w:tcW w:w="1567" w:type="dxa"/>
            <w:vMerge w:val="restart"/>
            <w:vAlign w:val="center"/>
          </w:tcPr>
          <w:p w:rsidR="009972D3" w:rsidRPr="00143F4D" w:rsidRDefault="009972D3" w:rsidP="009972D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C</w:t>
            </w: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omorbid conditions</w:t>
            </w:r>
            <w:r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  <w:vMerge w:val="restart"/>
            <w:vAlign w:val="center"/>
          </w:tcPr>
          <w:p w:rsidR="009972D3" w:rsidRPr="00143F4D" w:rsidRDefault="009972D3" w:rsidP="003E5B8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Note</w:t>
            </w:r>
          </w:p>
        </w:tc>
      </w:tr>
      <w:tr w:rsidR="009972D3" w:rsidRPr="00143F4D" w:rsidTr="001003EA">
        <w:trPr>
          <w:trHeight w:val="105"/>
          <w:tblHeader/>
        </w:trPr>
        <w:tc>
          <w:tcPr>
            <w:tcW w:w="717" w:type="dxa"/>
            <w:vMerge/>
            <w:vAlign w:val="center"/>
          </w:tcPr>
          <w:p w:rsidR="009972D3" w:rsidRPr="00143F4D" w:rsidRDefault="009972D3" w:rsidP="003E5B8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67" w:type="dxa"/>
            <w:vMerge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  <w:vAlign w:val="center"/>
          </w:tcPr>
          <w:p w:rsidR="009972D3" w:rsidRPr="00143F4D" w:rsidRDefault="009972D3" w:rsidP="00CC0732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Merge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3" w:type="dxa"/>
            <w:vMerge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22" w:type="dxa"/>
            <w:vMerge/>
            <w:vAlign w:val="center"/>
          </w:tcPr>
          <w:p w:rsidR="009972D3" w:rsidRPr="00143F4D" w:rsidRDefault="009972D3" w:rsidP="003E5B8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80" w:type="dxa"/>
            <w:vMerge/>
            <w:vAlign w:val="center"/>
          </w:tcPr>
          <w:p w:rsidR="009972D3" w:rsidRPr="00143F4D" w:rsidRDefault="009972D3" w:rsidP="003E5B8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Pre-</w:t>
            </w:r>
          </w:p>
        </w:tc>
        <w:tc>
          <w:tcPr>
            <w:tcW w:w="567" w:type="dxa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Post-</w:t>
            </w:r>
          </w:p>
        </w:tc>
        <w:tc>
          <w:tcPr>
            <w:tcW w:w="580" w:type="dxa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Pre-</w:t>
            </w:r>
          </w:p>
        </w:tc>
        <w:tc>
          <w:tcPr>
            <w:tcW w:w="603" w:type="dxa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Post-</w:t>
            </w:r>
          </w:p>
        </w:tc>
        <w:tc>
          <w:tcPr>
            <w:tcW w:w="603" w:type="dxa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Pre-</w:t>
            </w:r>
          </w:p>
        </w:tc>
        <w:tc>
          <w:tcPr>
            <w:tcW w:w="603" w:type="dxa"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b/>
                <w:sz w:val="13"/>
                <w:szCs w:val="13"/>
              </w:rPr>
              <w:t>Post-</w:t>
            </w:r>
          </w:p>
        </w:tc>
        <w:tc>
          <w:tcPr>
            <w:tcW w:w="1567" w:type="dxa"/>
            <w:vMerge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vMerge/>
            <w:vAlign w:val="center"/>
          </w:tcPr>
          <w:p w:rsidR="009972D3" w:rsidRPr="00143F4D" w:rsidRDefault="009972D3" w:rsidP="003E5B8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CC073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BB2298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984" w:type="dxa"/>
            <w:vAlign w:val="bottom"/>
          </w:tcPr>
          <w:p w:rsidR="00392EFC" w:rsidRPr="00BB2298" w:rsidRDefault="00392EFC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392EFC" w:rsidRPr="00BB2298" w:rsidRDefault="00392EFC" w:rsidP="00D458A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sz w:val="13"/>
                <w:szCs w:val="13"/>
              </w:rPr>
              <w:t xml:space="preserve">Numbness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f 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5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%</w:t>
            </w:r>
          </w:p>
        </w:tc>
        <w:tc>
          <w:tcPr>
            <w:tcW w:w="1567" w:type="dxa"/>
          </w:tcPr>
          <w:p w:rsidR="00392EFC" w:rsidRPr="00F87A5F" w:rsidRDefault="00392EFC" w:rsidP="009972D3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1418" w:type="dxa"/>
          </w:tcPr>
          <w:p w:rsidR="00392EFC" w:rsidRPr="00F87A5F" w:rsidRDefault="00392EFC" w:rsidP="00207279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120/70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D458A9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BB2298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984" w:type="dxa"/>
          </w:tcPr>
          <w:p w:rsidR="00392EFC" w:rsidRPr="00BB2298" w:rsidRDefault="00392EFC" w:rsidP="00BB229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sz w:val="13"/>
                <w:szCs w:val="13"/>
              </w:rPr>
              <w:t xml:space="preserve">Weakness of right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.5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%</w:t>
            </w:r>
          </w:p>
        </w:tc>
        <w:tc>
          <w:tcPr>
            <w:tcW w:w="1567" w:type="dxa"/>
          </w:tcPr>
          <w:p w:rsidR="00392EFC" w:rsidRPr="00F87A5F" w:rsidRDefault="00392EFC" w:rsidP="009972D3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418" w:type="dxa"/>
          </w:tcPr>
          <w:p w:rsidR="00392EFC" w:rsidRPr="00F87A5F" w:rsidRDefault="00392EFC" w:rsidP="009972D3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D458A9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BB2298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</w:tcPr>
          <w:p w:rsidR="00392EFC" w:rsidRPr="00BB2298" w:rsidRDefault="00392EFC" w:rsidP="00BB22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back pain </w:t>
            </w:r>
          </w:p>
          <w:p w:rsidR="00392EFC" w:rsidRPr="00BB2298" w:rsidRDefault="00392EFC" w:rsidP="00BB22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in of left 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%</w:t>
            </w:r>
          </w:p>
        </w:tc>
        <w:tc>
          <w:tcPr>
            <w:tcW w:w="1567" w:type="dxa"/>
          </w:tcPr>
          <w:p w:rsidR="00392EFC" w:rsidRPr="00F87A5F" w:rsidRDefault="00392EFC" w:rsidP="009972D3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418" w:type="dxa"/>
          </w:tcPr>
          <w:p w:rsidR="00392EFC" w:rsidRPr="00F87A5F" w:rsidRDefault="00392EFC" w:rsidP="009972D3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BB229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BB2298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</w:tcPr>
          <w:p w:rsidR="00392EFC" w:rsidRPr="00BB2298" w:rsidRDefault="00392EFC" w:rsidP="00207279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392EFC" w:rsidRPr="00BB2298" w:rsidRDefault="00392EFC" w:rsidP="00207279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sz w:val="13"/>
                <w:szCs w:val="13"/>
              </w:rPr>
              <w:t xml:space="preserve">Numbness of left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7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%</w:t>
            </w:r>
          </w:p>
        </w:tc>
        <w:tc>
          <w:tcPr>
            <w:tcW w:w="1567" w:type="dxa"/>
          </w:tcPr>
          <w:p w:rsidR="00392EFC" w:rsidRPr="00F87A5F" w:rsidRDefault="00392EFC" w:rsidP="009972D3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Ankylosing</w:t>
            </w:r>
            <w:proofErr w:type="spellEnd"/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 spondylitis</w:t>
            </w:r>
          </w:p>
        </w:tc>
        <w:tc>
          <w:tcPr>
            <w:tcW w:w="1418" w:type="dxa"/>
          </w:tcPr>
          <w:p w:rsidR="00392EFC" w:rsidRPr="00F87A5F" w:rsidRDefault="00392EFC" w:rsidP="009972D3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ow back Pain continued</w:t>
            </w: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BB229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BB2298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</w:tcPr>
          <w:p w:rsidR="00392EFC" w:rsidRPr="00BB2298" w:rsidRDefault="00392EFC" w:rsidP="00BB22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back pain </w:t>
            </w:r>
          </w:p>
          <w:p w:rsidR="00392EFC" w:rsidRPr="00BB2298" w:rsidRDefault="00392EFC" w:rsidP="00BB229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in of left 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%</w:t>
            </w:r>
          </w:p>
        </w:tc>
        <w:tc>
          <w:tcPr>
            <w:tcW w:w="1567" w:type="dxa"/>
          </w:tcPr>
          <w:p w:rsidR="00392EFC" w:rsidRPr="00F87A5F" w:rsidRDefault="00392EFC" w:rsidP="009972D3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emoral head necrosis,</w:t>
            </w:r>
          </w:p>
          <w:p w:rsidR="00392EFC" w:rsidRPr="00F87A5F" w:rsidRDefault="00392EFC" w:rsidP="009972D3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erebral infarction</w:t>
            </w:r>
          </w:p>
        </w:tc>
        <w:tc>
          <w:tcPr>
            <w:tcW w:w="1418" w:type="dxa"/>
          </w:tcPr>
          <w:p w:rsidR="00392EFC" w:rsidRPr="00F87A5F" w:rsidRDefault="00392EFC" w:rsidP="009972D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ain alleviated but</w:t>
            </w:r>
          </w:p>
          <w:p w:rsidR="00392EFC" w:rsidRPr="00F87A5F" w:rsidRDefault="00392EFC" w:rsidP="009972D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ntinued</w:t>
            </w: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BB229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BB2298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984" w:type="dxa"/>
          </w:tcPr>
          <w:p w:rsidR="00392EFC" w:rsidRPr="00BB2298" w:rsidRDefault="00392EFC" w:rsidP="00BB229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207279">
              <w:rPr>
                <w:rFonts w:ascii="Times New Roman" w:hAnsi="Times New Roman" w:cs="Times New Roman"/>
                <w:sz w:val="13"/>
                <w:szCs w:val="13"/>
              </w:rPr>
              <w:t>Sensory dysfunctio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f left 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.5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6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%</w:t>
            </w:r>
          </w:p>
        </w:tc>
        <w:tc>
          <w:tcPr>
            <w:tcW w:w="1567" w:type="dxa"/>
          </w:tcPr>
          <w:p w:rsidR="00392EFC" w:rsidRPr="00F87A5F" w:rsidRDefault="00392EFC" w:rsidP="009972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Hypertension,</w:t>
            </w:r>
          </w:p>
          <w:p w:rsidR="00392EFC" w:rsidRPr="00F87A5F" w:rsidRDefault="00392EFC" w:rsidP="009972D3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 xml:space="preserve">Osteoporosis </w:t>
            </w:r>
          </w:p>
        </w:tc>
        <w:tc>
          <w:tcPr>
            <w:tcW w:w="1418" w:type="dxa"/>
          </w:tcPr>
          <w:p w:rsidR="00392EFC" w:rsidRPr="00F87A5F" w:rsidRDefault="00392EFC" w:rsidP="00207279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0/10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207279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207279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20727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</w:tcPr>
          <w:p w:rsidR="00392EFC" w:rsidRPr="00BB2298" w:rsidRDefault="00392EFC" w:rsidP="00207279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392EFC" w:rsidRPr="00BB2298" w:rsidRDefault="00392EFC" w:rsidP="00207279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sz w:val="13"/>
                <w:szCs w:val="13"/>
              </w:rPr>
              <w:t xml:space="preserve">Numbness of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ight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207279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2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207279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207279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207279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207279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207279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207279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207279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%</w:t>
            </w:r>
          </w:p>
        </w:tc>
        <w:tc>
          <w:tcPr>
            <w:tcW w:w="1567" w:type="dxa"/>
          </w:tcPr>
          <w:p w:rsidR="00392EFC" w:rsidRPr="00F87A5F" w:rsidRDefault="00392EFC" w:rsidP="00207279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Hypertension, Diabetes, Coronary atherosclerosis</w:t>
            </w:r>
          </w:p>
        </w:tc>
        <w:tc>
          <w:tcPr>
            <w:tcW w:w="1418" w:type="dxa"/>
          </w:tcPr>
          <w:p w:rsidR="00392EFC" w:rsidRPr="00F87A5F" w:rsidRDefault="00392EFC" w:rsidP="00207279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0/10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BB2298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984" w:type="dxa"/>
          </w:tcPr>
          <w:p w:rsidR="00392EFC" w:rsidRPr="00143F4D" w:rsidRDefault="00392EFC" w:rsidP="006B08E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207279">
              <w:rPr>
                <w:rFonts w:ascii="Times New Roman" w:hAnsi="Times New Roman" w:cs="Times New Roman"/>
                <w:sz w:val="13"/>
                <w:szCs w:val="13"/>
              </w:rPr>
              <w:t>Sensor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07279">
              <w:rPr>
                <w:rFonts w:ascii="Times New Roman" w:hAnsi="Times New Roman" w:cs="Times New Roman"/>
                <w:sz w:val="13"/>
                <w:szCs w:val="13"/>
              </w:rPr>
              <w:t>dysfunctio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f right 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5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%</w:t>
            </w:r>
          </w:p>
        </w:tc>
        <w:tc>
          <w:tcPr>
            <w:tcW w:w="1567" w:type="dxa"/>
          </w:tcPr>
          <w:p w:rsidR="00392EFC" w:rsidRPr="00F87A5F" w:rsidRDefault="00392EFC" w:rsidP="009972D3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 xml:space="preserve">Hypertension, </w:t>
            </w:r>
            <w:proofErr w:type="spellStart"/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Hyperuricemia</w:t>
            </w:r>
            <w:proofErr w:type="spellEnd"/>
          </w:p>
        </w:tc>
        <w:tc>
          <w:tcPr>
            <w:tcW w:w="1418" w:type="dxa"/>
          </w:tcPr>
          <w:p w:rsidR="00392EFC" w:rsidRPr="00F87A5F" w:rsidRDefault="00392EFC" w:rsidP="00207279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30/9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BB2298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1984" w:type="dxa"/>
          </w:tcPr>
          <w:p w:rsidR="00392EFC" w:rsidRPr="00BB2298" w:rsidRDefault="00392EFC" w:rsidP="00207279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392EFC" w:rsidRPr="00143F4D" w:rsidRDefault="00392EFC" w:rsidP="00207279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sz w:val="13"/>
                <w:szCs w:val="13"/>
              </w:rPr>
              <w:t>Numbness of lower limbs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6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%</w:t>
            </w:r>
          </w:p>
        </w:tc>
        <w:tc>
          <w:tcPr>
            <w:tcW w:w="1567" w:type="dxa"/>
          </w:tcPr>
          <w:p w:rsidR="00392EFC" w:rsidRPr="00F87A5F" w:rsidRDefault="00392EFC" w:rsidP="0020727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 xml:space="preserve">Hypertension, 0steoarthritis, Osteoporosis, </w:t>
            </w:r>
          </w:p>
          <w:p w:rsidR="00392EFC" w:rsidRPr="00F87A5F" w:rsidRDefault="00392EFC" w:rsidP="0020727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erebral infarction,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  <w:p w:rsidR="00392EFC" w:rsidRPr="00F87A5F" w:rsidRDefault="00392EFC" w:rsidP="00207279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Coronary atherosclerosis</w:t>
            </w:r>
          </w:p>
        </w:tc>
        <w:tc>
          <w:tcPr>
            <w:tcW w:w="1418" w:type="dxa"/>
          </w:tcPr>
          <w:p w:rsidR="00392EFC" w:rsidRPr="00F87A5F" w:rsidRDefault="00392EFC" w:rsidP="004A5ED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60/10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:rsidR="00392EFC" w:rsidRPr="00F87A5F" w:rsidRDefault="00392EFC" w:rsidP="004A5ED4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evisited our hospital  in 3 months</w:t>
            </w: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0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BB2298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</w:tcPr>
          <w:p w:rsidR="00392EFC" w:rsidRPr="00143F4D" w:rsidRDefault="00392EFC" w:rsidP="00BB2298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in of left 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BB2298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%</w:t>
            </w:r>
          </w:p>
        </w:tc>
        <w:tc>
          <w:tcPr>
            <w:tcW w:w="1567" w:type="dxa"/>
          </w:tcPr>
          <w:p w:rsidR="00392EFC" w:rsidRPr="00F87A5F" w:rsidRDefault="00392EFC" w:rsidP="009972D3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ymphoma</w:t>
            </w:r>
          </w:p>
        </w:tc>
        <w:tc>
          <w:tcPr>
            <w:tcW w:w="1418" w:type="dxa"/>
          </w:tcPr>
          <w:p w:rsidR="00392EFC" w:rsidRPr="00F87A5F" w:rsidRDefault="00392EFC" w:rsidP="009972D3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hemotherapeutics applied with drugs control cancer pa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 Revisited our hospital  in 3 months</w:t>
            </w: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1003EA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984" w:type="dxa"/>
          </w:tcPr>
          <w:p w:rsidR="00392EFC" w:rsidRDefault="00392EFC" w:rsidP="001003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k pain</w:t>
            </w:r>
          </w:p>
          <w:p w:rsidR="00392EFC" w:rsidRPr="00143F4D" w:rsidRDefault="00392EFC" w:rsidP="001003E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in of left 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%</w:t>
            </w:r>
          </w:p>
        </w:tc>
        <w:tc>
          <w:tcPr>
            <w:tcW w:w="1567" w:type="dxa"/>
          </w:tcPr>
          <w:p w:rsidR="00392EFC" w:rsidRPr="00F87A5F" w:rsidRDefault="00392EFC" w:rsidP="001003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 xml:space="preserve">Hypertension, Diabetes, </w:t>
            </w:r>
          </w:p>
          <w:p w:rsidR="00392EFC" w:rsidRPr="00F87A5F" w:rsidRDefault="00392EFC" w:rsidP="001003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Nephropathy</w:t>
            </w:r>
          </w:p>
        </w:tc>
        <w:tc>
          <w:tcPr>
            <w:tcW w:w="1418" w:type="dxa"/>
          </w:tcPr>
          <w:p w:rsidR="00392EFC" w:rsidRPr="00F87A5F" w:rsidRDefault="00392EFC" w:rsidP="002E5B86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Transferred to ICU due to low SaO</w:t>
            </w:r>
            <w:r w:rsidRPr="00F87A5F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1003EA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</w:tcPr>
          <w:p w:rsidR="00392EFC" w:rsidRPr="00143F4D" w:rsidRDefault="00392EFC" w:rsidP="002E5B86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ain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and numbness 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f left 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7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%</w:t>
            </w:r>
          </w:p>
        </w:tc>
        <w:tc>
          <w:tcPr>
            <w:tcW w:w="1567" w:type="dxa"/>
          </w:tcPr>
          <w:p w:rsidR="00392EFC" w:rsidRPr="00F87A5F" w:rsidRDefault="00392EFC" w:rsidP="001003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 xml:space="preserve">Hypertension, </w:t>
            </w:r>
          </w:p>
          <w:p w:rsidR="00392EFC" w:rsidRPr="00F87A5F" w:rsidRDefault="00392EFC" w:rsidP="001003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Coronary atherosclerosis</w:t>
            </w:r>
          </w:p>
        </w:tc>
        <w:tc>
          <w:tcPr>
            <w:tcW w:w="1418" w:type="dxa"/>
          </w:tcPr>
          <w:p w:rsidR="00392EFC" w:rsidRPr="00F87A5F" w:rsidRDefault="00392EFC" w:rsidP="002E5B86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80/11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1003EA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1984" w:type="dxa"/>
          </w:tcPr>
          <w:p w:rsidR="00392EFC" w:rsidRDefault="00392EFC" w:rsidP="00F87A5F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k pain</w:t>
            </w:r>
          </w:p>
          <w:p w:rsidR="00392EFC" w:rsidRPr="00143F4D" w:rsidRDefault="00392EFC" w:rsidP="00F87A5F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in of lower li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s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1003EA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%</w:t>
            </w:r>
          </w:p>
        </w:tc>
        <w:tc>
          <w:tcPr>
            <w:tcW w:w="1567" w:type="dxa"/>
          </w:tcPr>
          <w:p w:rsidR="00392EFC" w:rsidRPr="00F87A5F" w:rsidRDefault="00392EFC" w:rsidP="001003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Coronary atherosclerosis,</w:t>
            </w:r>
          </w:p>
          <w:p w:rsidR="00392EFC" w:rsidRPr="00F87A5F" w:rsidRDefault="00392EFC" w:rsidP="001003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0steoarthritis</w:t>
            </w:r>
          </w:p>
        </w:tc>
        <w:tc>
          <w:tcPr>
            <w:tcW w:w="1418" w:type="dxa"/>
          </w:tcPr>
          <w:p w:rsidR="00392EFC" w:rsidRPr="00F87A5F" w:rsidRDefault="00392EFC" w:rsidP="001003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2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1984" w:type="dxa"/>
          </w:tcPr>
          <w:p w:rsidR="00392EFC" w:rsidRDefault="00392EFC" w:rsidP="00F87A5F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k pain</w:t>
            </w:r>
          </w:p>
          <w:p w:rsidR="00392EFC" w:rsidRPr="00143F4D" w:rsidRDefault="00392EFC" w:rsidP="00F87A5F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Weakness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of lower li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s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0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%</w:t>
            </w:r>
          </w:p>
        </w:tc>
        <w:tc>
          <w:tcPr>
            <w:tcW w:w="1567" w:type="dxa"/>
          </w:tcPr>
          <w:p w:rsidR="00392EFC" w:rsidRPr="00F87A5F" w:rsidRDefault="00392EFC" w:rsidP="00F87A5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Coronary atherosclerosis,</w:t>
            </w:r>
          </w:p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Ankylosing</w:t>
            </w:r>
            <w:proofErr w:type="spellEnd"/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 spondylitis, </w:t>
            </w:r>
          </w:p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Atrial fibrillation</w:t>
            </w:r>
          </w:p>
        </w:tc>
        <w:tc>
          <w:tcPr>
            <w:tcW w:w="1418" w:type="dxa"/>
          </w:tcPr>
          <w:p w:rsidR="00392EFC" w:rsidRPr="00F87A5F" w:rsidRDefault="00392EFC" w:rsidP="00F87A5F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ow back Pain alleviated but</w:t>
            </w:r>
          </w:p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ntinued.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984" w:type="dxa"/>
          </w:tcPr>
          <w:p w:rsidR="00392EFC" w:rsidRDefault="00392EFC" w:rsidP="00F87A5F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k pain</w:t>
            </w:r>
          </w:p>
          <w:p w:rsidR="00392EFC" w:rsidRPr="00143F4D" w:rsidRDefault="00392EFC" w:rsidP="00F87A5F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in of lower li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s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%</w:t>
            </w:r>
          </w:p>
        </w:tc>
        <w:tc>
          <w:tcPr>
            <w:tcW w:w="1567" w:type="dxa"/>
          </w:tcPr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Femoral head necrosis</w:t>
            </w:r>
          </w:p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8" w:type="dxa"/>
          </w:tcPr>
          <w:p w:rsidR="00392EFC" w:rsidRPr="00F87A5F" w:rsidRDefault="00392EFC" w:rsidP="00F87A5F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ain alleviated but</w:t>
            </w:r>
          </w:p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ntinued.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</w:tcPr>
          <w:p w:rsidR="00392EFC" w:rsidRDefault="00392EFC" w:rsidP="00F87A5F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k pain</w:t>
            </w:r>
          </w:p>
          <w:p w:rsidR="00392EFC" w:rsidRPr="00143F4D" w:rsidRDefault="00392EFC" w:rsidP="00F87A5F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ss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of lower li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s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%</w:t>
            </w:r>
          </w:p>
        </w:tc>
        <w:tc>
          <w:tcPr>
            <w:tcW w:w="1567" w:type="dxa"/>
          </w:tcPr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1418" w:type="dxa"/>
          </w:tcPr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&gt;10 </w:t>
            </w:r>
            <w:proofErr w:type="spellStart"/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mol</w:t>
            </w:r>
            <w:proofErr w:type="spellEnd"/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/L </w:t>
            </w:r>
          </w:p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L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</w:tcPr>
          <w:p w:rsidR="00392EFC" w:rsidRPr="00143F4D" w:rsidRDefault="00392EFC" w:rsidP="00F87A5F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ain of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 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er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 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%</w:t>
            </w:r>
          </w:p>
        </w:tc>
        <w:tc>
          <w:tcPr>
            <w:tcW w:w="1567" w:type="dxa"/>
          </w:tcPr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arotid adenoma</w:t>
            </w:r>
          </w:p>
        </w:tc>
        <w:tc>
          <w:tcPr>
            <w:tcW w:w="1418" w:type="dxa"/>
          </w:tcPr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1984" w:type="dxa"/>
          </w:tcPr>
          <w:p w:rsidR="00392EFC" w:rsidRPr="00F87A5F" w:rsidRDefault="00392EFC" w:rsidP="00F87A5F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k pain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%</w:t>
            </w:r>
          </w:p>
        </w:tc>
        <w:tc>
          <w:tcPr>
            <w:tcW w:w="1567" w:type="dxa"/>
            <w:vAlign w:val="bottom"/>
          </w:tcPr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1418" w:type="dxa"/>
            <w:vAlign w:val="bottom"/>
          </w:tcPr>
          <w:p w:rsidR="00392EFC" w:rsidRPr="00F87A5F" w:rsidRDefault="00392EFC" w:rsidP="00F87A5F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5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984" w:type="dxa"/>
          </w:tcPr>
          <w:p w:rsidR="00392EFC" w:rsidRDefault="00392EFC" w:rsidP="00F87A5F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k pain</w:t>
            </w:r>
          </w:p>
          <w:p w:rsidR="00392EFC" w:rsidRPr="00143F4D" w:rsidRDefault="00392EFC" w:rsidP="00F87A5F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ain of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left 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%</w:t>
            </w:r>
          </w:p>
        </w:tc>
        <w:tc>
          <w:tcPr>
            <w:tcW w:w="1567" w:type="dxa"/>
          </w:tcPr>
          <w:p w:rsidR="00392EFC" w:rsidRDefault="00392EFC" w:rsidP="006B08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 xml:space="preserve">, 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  <w:p w:rsidR="00392EFC" w:rsidRPr="00F87A5F" w:rsidRDefault="00392EFC" w:rsidP="006B08E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:rsidR="00392EFC" w:rsidRPr="00F87A5F" w:rsidRDefault="00392EFC" w:rsidP="006B08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/9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72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</w:t>
            </w:r>
          </w:p>
        </w:tc>
        <w:tc>
          <w:tcPr>
            <w:tcW w:w="1984" w:type="dxa"/>
          </w:tcPr>
          <w:p w:rsidR="00392EFC" w:rsidRPr="006B08EA" w:rsidRDefault="00392EFC" w:rsidP="006B08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k pain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, </w:t>
            </w:r>
            <w:r w:rsidRPr="00207279">
              <w:rPr>
                <w:rFonts w:ascii="Times New Roman" w:hAnsi="Times New Roman" w:cs="Times New Roman"/>
                <w:sz w:val="13"/>
                <w:szCs w:val="13"/>
              </w:rPr>
              <w:t>Sensor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207279">
              <w:rPr>
                <w:rFonts w:ascii="Times New Roman" w:hAnsi="Times New Roman" w:cs="Times New Roman"/>
                <w:sz w:val="13"/>
                <w:szCs w:val="13"/>
              </w:rPr>
              <w:t>dysfunctio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f right lower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%</w:t>
            </w:r>
          </w:p>
        </w:tc>
        <w:tc>
          <w:tcPr>
            <w:tcW w:w="1567" w:type="dxa"/>
          </w:tcPr>
          <w:p w:rsidR="00392EFC" w:rsidRPr="00F87A5F" w:rsidRDefault="00392EFC" w:rsidP="006B08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>
              <w:t xml:space="preserve"> </w:t>
            </w:r>
            <w:r w:rsidRPr="006B08EA">
              <w:rPr>
                <w:rFonts w:ascii="Times New Roman" w:hAnsi="Times New Roman" w:cs="Times New Roman"/>
                <w:sz w:val="13"/>
                <w:szCs w:val="13"/>
              </w:rPr>
              <w:t>anemia</w:t>
            </w:r>
          </w:p>
        </w:tc>
        <w:tc>
          <w:tcPr>
            <w:tcW w:w="1418" w:type="dxa"/>
          </w:tcPr>
          <w:p w:rsidR="00392EFC" w:rsidRPr="00F87A5F" w:rsidRDefault="00392EFC" w:rsidP="006B08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/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10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1984" w:type="dxa"/>
          </w:tcPr>
          <w:p w:rsidR="00392EFC" w:rsidRDefault="00392EFC" w:rsidP="006B08E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Low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k pain</w:t>
            </w:r>
          </w:p>
          <w:p w:rsidR="00392EFC" w:rsidRPr="00143F4D" w:rsidRDefault="00392EFC" w:rsidP="006B08E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ss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of lower li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s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%</w:t>
            </w:r>
          </w:p>
        </w:tc>
        <w:tc>
          <w:tcPr>
            <w:tcW w:w="1567" w:type="dxa"/>
          </w:tcPr>
          <w:p w:rsidR="00392EFC" w:rsidRPr="00F87A5F" w:rsidRDefault="00392EFC" w:rsidP="006B08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onary atherosclerosis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Ankylos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 spondylitis, </w:t>
            </w:r>
          </w:p>
        </w:tc>
        <w:tc>
          <w:tcPr>
            <w:tcW w:w="1418" w:type="dxa"/>
          </w:tcPr>
          <w:p w:rsidR="00392EFC" w:rsidRPr="00F87A5F" w:rsidRDefault="00392EFC" w:rsidP="006B08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2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1984" w:type="dxa"/>
          </w:tcPr>
          <w:p w:rsidR="00392EFC" w:rsidRPr="00143F4D" w:rsidRDefault="00392EFC" w:rsidP="006B08E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ain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and  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ss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of lower li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s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5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.5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4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%</w:t>
            </w:r>
          </w:p>
        </w:tc>
        <w:tc>
          <w:tcPr>
            <w:tcW w:w="1567" w:type="dxa"/>
          </w:tcPr>
          <w:p w:rsidR="00392EFC" w:rsidRPr="00F87A5F" w:rsidRDefault="00392EFC" w:rsidP="006B08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1418" w:type="dxa"/>
          </w:tcPr>
          <w:p w:rsidR="00392EFC" w:rsidRPr="00F87A5F" w:rsidRDefault="00392EFC" w:rsidP="006B08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/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9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382A1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1984" w:type="dxa"/>
          </w:tcPr>
          <w:p w:rsidR="00392EFC" w:rsidRPr="00143F4D" w:rsidRDefault="00392EFC" w:rsidP="00382A1E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ain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and  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ss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of lower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 right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3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7%</w:t>
            </w:r>
          </w:p>
        </w:tc>
        <w:tc>
          <w:tcPr>
            <w:tcW w:w="1567" w:type="dxa"/>
          </w:tcPr>
          <w:p w:rsidR="00392EFC" w:rsidRDefault="00392EFC" w:rsidP="00382A1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</w:p>
          <w:p w:rsidR="00392EFC" w:rsidRPr="006B08EA" w:rsidRDefault="00392EFC" w:rsidP="00382A1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onary atherosclerosis</w:t>
            </w:r>
          </w:p>
        </w:tc>
        <w:tc>
          <w:tcPr>
            <w:tcW w:w="1418" w:type="dxa"/>
          </w:tcPr>
          <w:p w:rsidR="00392EFC" w:rsidRPr="00F87A5F" w:rsidRDefault="00392EFC" w:rsidP="00382A1E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/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10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382A1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1984" w:type="dxa"/>
          </w:tcPr>
          <w:p w:rsidR="00392EFC" w:rsidRPr="00143F4D" w:rsidRDefault="00392EFC" w:rsidP="00382A1E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ain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and 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eakness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of lower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left 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382A1E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%</w:t>
            </w:r>
          </w:p>
        </w:tc>
        <w:tc>
          <w:tcPr>
            <w:tcW w:w="1567" w:type="dxa"/>
          </w:tcPr>
          <w:p w:rsidR="00392EFC" w:rsidRDefault="00392EFC" w:rsidP="00382A1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</w:p>
          <w:p w:rsidR="00392EFC" w:rsidRPr="00F87A5F" w:rsidRDefault="00392EFC" w:rsidP="00382A1E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8" w:type="dxa"/>
          </w:tcPr>
          <w:p w:rsidR="00392EFC" w:rsidRPr="00F87A5F" w:rsidRDefault="00392EFC" w:rsidP="00382A1E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/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10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175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E5B8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984" w:type="dxa"/>
          </w:tcPr>
          <w:p w:rsidR="00392EFC" w:rsidRPr="00143F4D" w:rsidRDefault="00392EFC" w:rsidP="00F87A5F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ain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and 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eakness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of lower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right 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i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`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%</w:t>
            </w:r>
          </w:p>
        </w:tc>
        <w:tc>
          <w:tcPr>
            <w:tcW w:w="1567" w:type="dxa"/>
          </w:tcPr>
          <w:p w:rsidR="00392EFC" w:rsidRPr="00382A1E" w:rsidRDefault="00392EFC" w:rsidP="00382A1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Diabetes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</w:t>
            </w:r>
          </w:p>
        </w:tc>
        <w:tc>
          <w:tcPr>
            <w:tcW w:w="1418" w:type="dxa"/>
          </w:tcPr>
          <w:p w:rsidR="00392EFC" w:rsidRPr="00F87A5F" w:rsidRDefault="00392EFC" w:rsidP="00382A1E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/</w:t>
            </w: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9</w:t>
            </w: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</w:t>
            </w: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mmHg 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392EFC" w:rsidRPr="00143F4D" w:rsidTr="00392EFC">
        <w:trPr>
          <w:trHeight w:val="350"/>
          <w:tblHeader/>
        </w:trPr>
        <w:tc>
          <w:tcPr>
            <w:tcW w:w="71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6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392EFC" w:rsidRPr="003E5B8E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3E5B8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51" w:type="dxa"/>
            <w:vAlign w:val="center"/>
          </w:tcPr>
          <w:p w:rsidR="00392EFC" w:rsidRPr="00392EFC" w:rsidRDefault="00392EFC" w:rsidP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92EF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</w:tcPr>
          <w:p w:rsidR="00392EFC" w:rsidRPr="00143F4D" w:rsidRDefault="00392EFC" w:rsidP="00F87A5F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Pain 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and  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mb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ss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of lower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 right</w:t>
            </w:r>
            <w:r w:rsidRPr="00BB22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limb</w:t>
            </w:r>
          </w:p>
        </w:tc>
        <w:tc>
          <w:tcPr>
            <w:tcW w:w="851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65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3F4D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567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</w:p>
        </w:tc>
        <w:tc>
          <w:tcPr>
            <w:tcW w:w="580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603" w:type="dxa"/>
            <w:vAlign w:val="center"/>
          </w:tcPr>
          <w:p w:rsidR="00392EFC" w:rsidRPr="00143F4D" w:rsidRDefault="00392EFC" w:rsidP="00F87A5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%</w:t>
            </w:r>
          </w:p>
        </w:tc>
        <w:tc>
          <w:tcPr>
            <w:tcW w:w="603" w:type="dxa"/>
            <w:vAlign w:val="center"/>
          </w:tcPr>
          <w:p w:rsidR="00392EFC" w:rsidRDefault="00392EF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%</w:t>
            </w:r>
          </w:p>
        </w:tc>
        <w:tc>
          <w:tcPr>
            <w:tcW w:w="1567" w:type="dxa"/>
          </w:tcPr>
          <w:p w:rsidR="00392EFC" w:rsidRPr="00F87A5F" w:rsidRDefault="00392EFC" w:rsidP="006B08EA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abetes</w:t>
            </w:r>
          </w:p>
        </w:tc>
        <w:tc>
          <w:tcPr>
            <w:tcW w:w="1418" w:type="dxa"/>
          </w:tcPr>
          <w:p w:rsidR="00392EFC" w:rsidRPr="00F87A5F" w:rsidRDefault="00392EFC" w:rsidP="00382A1E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&gt;10 </w:t>
            </w:r>
            <w:proofErr w:type="spellStart"/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mol</w:t>
            </w:r>
            <w:proofErr w:type="spellEnd"/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/L </w:t>
            </w:r>
          </w:p>
          <w:p w:rsidR="00392EFC" w:rsidRPr="00F87A5F" w:rsidRDefault="00392EFC" w:rsidP="00382A1E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F87A5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</w:tbl>
    <w:p w:rsidR="0034303E" w:rsidRDefault="0034303E" w:rsidP="007C5E22">
      <w:pPr>
        <w:jc w:val="right"/>
        <w:rPr>
          <w:rFonts w:ascii="Times New Roman" w:hAnsi="Times New Roman" w:cs="Times New Roman"/>
          <w:sz w:val="13"/>
          <w:szCs w:val="13"/>
          <w:vertAlign w:val="subscript"/>
        </w:rPr>
      </w:pPr>
      <w:r w:rsidRPr="00143F4D">
        <w:rPr>
          <w:rFonts w:ascii="Times New Roman" w:hAnsi="Times New Roman" w:cs="Times New Roman"/>
          <w:sz w:val="13"/>
          <w:szCs w:val="13"/>
        </w:rPr>
        <w:t>*Age (years), Duration of illness (months), Follow-up time (months), Intraoperative total blood loss (ml),</w:t>
      </w:r>
      <w:r w:rsidR="007E0FB1">
        <w:rPr>
          <w:rFonts w:ascii="Times New Roman" w:hAnsi="Times New Roman" w:cs="Times New Roman" w:hint="eastAsia"/>
          <w:sz w:val="13"/>
          <w:szCs w:val="13"/>
        </w:rPr>
        <w:t xml:space="preserve"> </w:t>
      </w:r>
      <w:proofErr w:type="spellStart"/>
      <w:r w:rsidR="007E0FB1">
        <w:rPr>
          <w:rFonts w:ascii="Times New Roman" w:hAnsi="Times New Roman" w:cs="Times New Roman" w:hint="eastAsia"/>
          <w:sz w:val="13"/>
          <w:szCs w:val="13"/>
        </w:rPr>
        <w:t>operationtime</w:t>
      </w:r>
      <w:proofErr w:type="spellEnd"/>
      <w:r w:rsidR="007E0FB1">
        <w:rPr>
          <w:rFonts w:ascii="Times New Roman" w:hAnsi="Times New Roman" w:cs="Times New Roman" w:hint="eastAsia"/>
          <w:sz w:val="13"/>
          <w:szCs w:val="13"/>
        </w:rPr>
        <w:t xml:space="preserve"> (h), </w:t>
      </w:r>
      <w:r w:rsidR="001003EA">
        <w:rPr>
          <w:rFonts w:ascii="Times New Roman" w:hAnsi="Times New Roman" w:cs="Times New Roman" w:hint="eastAsia"/>
          <w:sz w:val="13"/>
          <w:szCs w:val="13"/>
        </w:rPr>
        <w:t>O</w:t>
      </w:r>
      <w:r w:rsidR="001003EA" w:rsidRPr="001003EA">
        <w:rPr>
          <w:rFonts w:ascii="Times New Roman" w:hAnsi="Times New Roman" w:cs="Times New Roman"/>
          <w:sz w:val="13"/>
          <w:szCs w:val="13"/>
        </w:rPr>
        <w:t>xygen saturation</w:t>
      </w:r>
      <w:r w:rsidR="001003EA">
        <w:rPr>
          <w:rFonts w:ascii="Times New Roman" w:hAnsi="Times New Roman" w:cs="Times New Roman" w:hint="eastAsia"/>
          <w:sz w:val="13"/>
          <w:szCs w:val="13"/>
        </w:rPr>
        <w:t>=</w:t>
      </w:r>
      <w:r w:rsidR="001003EA" w:rsidRPr="001003EA">
        <w:rPr>
          <w:rFonts w:ascii="Times New Roman" w:hAnsi="Times New Roman" w:cs="Times New Roman"/>
          <w:sz w:val="13"/>
          <w:szCs w:val="13"/>
        </w:rPr>
        <w:t>SaO</w:t>
      </w:r>
      <w:r w:rsidR="001003EA" w:rsidRPr="001003EA">
        <w:rPr>
          <w:rFonts w:ascii="Times New Roman" w:hAnsi="Times New Roman" w:cs="Times New Roman"/>
          <w:sz w:val="13"/>
          <w:szCs w:val="13"/>
          <w:vertAlign w:val="subscript"/>
        </w:rPr>
        <w:t>2</w:t>
      </w:r>
    </w:p>
    <w:p w:rsidR="00D67CF8" w:rsidRDefault="00D67CF8" w:rsidP="00D67CF8">
      <w:pPr>
        <w:ind w:right="260"/>
        <w:rPr>
          <w:rFonts w:ascii="Times New Roman" w:hAnsi="Times New Roman" w:cs="Times New Roman"/>
          <w:b/>
          <w:szCs w:val="21"/>
        </w:rPr>
      </w:pPr>
    </w:p>
    <w:p w:rsidR="00D67CF8" w:rsidRDefault="00D67CF8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D67CF8" w:rsidRPr="003E5B8E" w:rsidRDefault="00D67CF8" w:rsidP="00D67CF8">
      <w:pPr>
        <w:ind w:right="260"/>
        <w:rPr>
          <w:rFonts w:ascii="Times New Roman" w:hAnsi="Times New Roman" w:cs="Times New Roman"/>
          <w:b/>
          <w:szCs w:val="21"/>
        </w:rPr>
      </w:pPr>
      <w:r w:rsidRPr="003E5B8E">
        <w:rPr>
          <w:rFonts w:ascii="Times New Roman" w:hAnsi="Times New Roman" w:cs="Times New Roman"/>
          <w:b/>
          <w:szCs w:val="21"/>
        </w:rPr>
        <w:lastRenderedPageBreak/>
        <w:t>SI</w:t>
      </w:r>
      <w:r>
        <w:rPr>
          <w:rFonts w:ascii="Times New Roman" w:hAnsi="Times New Roman" w:cs="Times New Roman" w:hint="eastAsia"/>
          <w:b/>
          <w:szCs w:val="21"/>
        </w:rPr>
        <w:t xml:space="preserve"> 2</w:t>
      </w:r>
      <w:r w:rsidRPr="003E5B8E">
        <w:rPr>
          <w:rFonts w:ascii="Times New Roman" w:hAnsi="Times New Roman" w:cs="Times New Roman"/>
          <w:b/>
          <w:szCs w:val="21"/>
        </w:rPr>
        <w:t xml:space="preserve"> Clinical characteristics of enrolled patients</w:t>
      </w:r>
      <w:r>
        <w:rPr>
          <w:rFonts w:ascii="Times New Roman" w:hAnsi="Times New Roman" w:cs="Times New Roman" w:hint="eastAsia"/>
          <w:b/>
          <w:szCs w:val="21"/>
        </w:rPr>
        <w:t xml:space="preserve"> treated by PLIF</w:t>
      </w:r>
    </w:p>
    <w:tbl>
      <w:tblPr>
        <w:tblStyle w:val="a5"/>
        <w:tblpPr w:leftFromText="180" w:rightFromText="180" w:vertAnchor="page" w:horzAnchor="margin" w:tblpY="2211"/>
        <w:tblW w:w="14000" w:type="dxa"/>
        <w:tblLayout w:type="fixed"/>
        <w:tblLook w:val="04A0" w:firstRow="1" w:lastRow="0" w:firstColumn="1" w:lastColumn="0" w:noHBand="0" w:noVBand="1"/>
      </w:tblPr>
      <w:tblGrid>
        <w:gridCol w:w="717"/>
        <w:gridCol w:w="667"/>
        <w:gridCol w:w="567"/>
        <w:gridCol w:w="851"/>
        <w:gridCol w:w="1984"/>
        <w:gridCol w:w="851"/>
        <w:gridCol w:w="653"/>
        <w:gridCol w:w="622"/>
        <w:gridCol w:w="580"/>
        <w:gridCol w:w="567"/>
        <w:gridCol w:w="567"/>
        <w:gridCol w:w="580"/>
        <w:gridCol w:w="603"/>
        <w:gridCol w:w="603"/>
        <w:gridCol w:w="603"/>
        <w:gridCol w:w="1567"/>
        <w:gridCol w:w="1418"/>
      </w:tblGrid>
      <w:tr w:rsidR="00D67CF8" w:rsidRPr="00143F4D" w:rsidTr="00D67CF8">
        <w:trPr>
          <w:trHeight w:val="175"/>
          <w:tblHeader/>
        </w:trPr>
        <w:tc>
          <w:tcPr>
            <w:tcW w:w="717" w:type="dxa"/>
            <w:vMerge w:val="restart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Number</w:t>
            </w:r>
          </w:p>
        </w:tc>
        <w:tc>
          <w:tcPr>
            <w:tcW w:w="667" w:type="dxa"/>
            <w:vMerge w:val="restart"/>
            <w:vAlign w:val="center"/>
          </w:tcPr>
          <w:p w:rsidR="00D67CF8" w:rsidRPr="00E925FB" w:rsidRDefault="00D67CF8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Gender</w:t>
            </w:r>
          </w:p>
        </w:tc>
        <w:tc>
          <w:tcPr>
            <w:tcW w:w="567" w:type="dxa"/>
            <w:vMerge w:val="restart"/>
            <w:vAlign w:val="center"/>
          </w:tcPr>
          <w:p w:rsidR="00D67CF8" w:rsidRPr="00E925FB" w:rsidRDefault="00D67CF8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Age</w:t>
            </w:r>
          </w:p>
        </w:tc>
        <w:tc>
          <w:tcPr>
            <w:tcW w:w="851" w:type="dxa"/>
            <w:vMerge w:val="restart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Time of Follow-up</w:t>
            </w:r>
          </w:p>
        </w:tc>
        <w:tc>
          <w:tcPr>
            <w:tcW w:w="1984" w:type="dxa"/>
            <w:vMerge w:val="restart"/>
            <w:vAlign w:val="center"/>
          </w:tcPr>
          <w:p w:rsidR="00D67CF8" w:rsidRPr="00E925FB" w:rsidRDefault="00D67CF8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symptom</w:t>
            </w:r>
          </w:p>
        </w:tc>
        <w:tc>
          <w:tcPr>
            <w:tcW w:w="851" w:type="dxa"/>
            <w:vMerge w:val="restart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Duration of illness</w:t>
            </w:r>
          </w:p>
        </w:tc>
        <w:tc>
          <w:tcPr>
            <w:tcW w:w="653" w:type="dxa"/>
            <w:vMerge w:val="restart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Levels of LSS</w:t>
            </w:r>
          </w:p>
        </w:tc>
        <w:tc>
          <w:tcPr>
            <w:tcW w:w="622" w:type="dxa"/>
            <w:vMerge w:val="restart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Total blood loss</w:t>
            </w:r>
          </w:p>
        </w:tc>
        <w:tc>
          <w:tcPr>
            <w:tcW w:w="580" w:type="dxa"/>
            <w:vMerge w:val="restart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Operation time</w:t>
            </w:r>
          </w:p>
        </w:tc>
        <w:tc>
          <w:tcPr>
            <w:tcW w:w="1134" w:type="dxa"/>
            <w:gridSpan w:val="2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JOA score</w:t>
            </w:r>
          </w:p>
        </w:tc>
        <w:tc>
          <w:tcPr>
            <w:tcW w:w="1183" w:type="dxa"/>
            <w:gridSpan w:val="2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VAS score</w:t>
            </w:r>
          </w:p>
        </w:tc>
        <w:tc>
          <w:tcPr>
            <w:tcW w:w="1206" w:type="dxa"/>
            <w:gridSpan w:val="2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ODI score</w:t>
            </w:r>
          </w:p>
        </w:tc>
        <w:tc>
          <w:tcPr>
            <w:tcW w:w="1567" w:type="dxa"/>
            <w:vMerge w:val="restart"/>
            <w:vAlign w:val="center"/>
          </w:tcPr>
          <w:p w:rsidR="00D67CF8" w:rsidRPr="00E925FB" w:rsidRDefault="00D67CF8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Comorbid conditions</w:t>
            </w:r>
          </w:p>
        </w:tc>
        <w:tc>
          <w:tcPr>
            <w:tcW w:w="1418" w:type="dxa"/>
            <w:vMerge w:val="restart"/>
            <w:vAlign w:val="center"/>
          </w:tcPr>
          <w:p w:rsidR="00D67CF8" w:rsidRPr="00E925FB" w:rsidRDefault="00D67CF8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Note</w:t>
            </w:r>
          </w:p>
        </w:tc>
      </w:tr>
      <w:tr w:rsidR="00D67CF8" w:rsidRPr="00143F4D" w:rsidTr="00D67CF8">
        <w:trPr>
          <w:trHeight w:val="105"/>
          <w:tblHeader/>
        </w:trPr>
        <w:tc>
          <w:tcPr>
            <w:tcW w:w="717" w:type="dxa"/>
            <w:vMerge/>
            <w:vAlign w:val="center"/>
          </w:tcPr>
          <w:p w:rsidR="00D67CF8" w:rsidRPr="00E925FB" w:rsidRDefault="00D67CF8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67" w:type="dxa"/>
            <w:vMerge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Merge/>
            <w:vAlign w:val="center"/>
          </w:tcPr>
          <w:p w:rsidR="00D67CF8" w:rsidRPr="00E925FB" w:rsidRDefault="00D67CF8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Merge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3" w:type="dxa"/>
            <w:vMerge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22" w:type="dxa"/>
            <w:vMerge/>
            <w:vAlign w:val="center"/>
          </w:tcPr>
          <w:p w:rsidR="00D67CF8" w:rsidRPr="00E925FB" w:rsidRDefault="00D67CF8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80" w:type="dxa"/>
            <w:vMerge/>
            <w:vAlign w:val="center"/>
          </w:tcPr>
          <w:p w:rsidR="00D67CF8" w:rsidRPr="00E925FB" w:rsidRDefault="00D67CF8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Pre-</w:t>
            </w:r>
          </w:p>
        </w:tc>
        <w:tc>
          <w:tcPr>
            <w:tcW w:w="567" w:type="dxa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Post-</w:t>
            </w:r>
          </w:p>
        </w:tc>
        <w:tc>
          <w:tcPr>
            <w:tcW w:w="580" w:type="dxa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Pre-</w:t>
            </w:r>
          </w:p>
        </w:tc>
        <w:tc>
          <w:tcPr>
            <w:tcW w:w="603" w:type="dxa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Post-</w:t>
            </w:r>
          </w:p>
        </w:tc>
        <w:tc>
          <w:tcPr>
            <w:tcW w:w="603" w:type="dxa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Pre-</w:t>
            </w:r>
          </w:p>
        </w:tc>
        <w:tc>
          <w:tcPr>
            <w:tcW w:w="603" w:type="dxa"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b/>
                <w:sz w:val="13"/>
                <w:szCs w:val="13"/>
              </w:rPr>
              <w:t>Post-</w:t>
            </w:r>
          </w:p>
        </w:tc>
        <w:tc>
          <w:tcPr>
            <w:tcW w:w="1567" w:type="dxa"/>
            <w:vMerge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vMerge/>
            <w:vAlign w:val="center"/>
          </w:tcPr>
          <w:p w:rsidR="00D67CF8" w:rsidRPr="00E925FB" w:rsidRDefault="00D67CF8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  <w:vAlign w:val="bottom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Numbness of lef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5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30/80mmHg (</w:t>
            </w:r>
            <w:proofErr w:type="spellStart"/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Numbness of righ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40/90mmHg (</w:t>
            </w:r>
            <w:proofErr w:type="spellStart"/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erioperation</w:t>
            </w:r>
            <w:proofErr w:type="spellEnd"/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Numbness and weakness of lower limbs</w:t>
            </w:r>
          </w:p>
        </w:tc>
        <w:tc>
          <w:tcPr>
            <w:tcW w:w="851" w:type="dxa"/>
            <w:vAlign w:val="center"/>
          </w:tcPr>
          <w:p w:rsidR="007A2291" w:rsidRPr="00E925FB" w:rsidRDefault="00916A7A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7D689F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</w:t>
            </w:r>
            <w:r w:rsidR="007D689F">
              <w:rPr>
                <w:rFonts w:ascii="Times New Roman" w:hAnsi="Times New Roman" w:cs="Times New Roman" w:hint="eastAsia"/>
                <w:sz w:val="13"/>
                <w:szCs w:val="13"/>
              </w:rPr>
              <w:t>S1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8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Ankylosing</w:t>
            </w:r>
            <w:proofErr w:type="spellEnd"/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 spondyliti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u of PRBCs</w:t>
            </w:r>
          </w:p>
          <w:p w:rsidR="007A2291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00ml of FFP</w:t>
            </w:r>
          </w:p>
          <w:p w:rsidR="007A2291" w:rsidRPr="00F87A5F" w:rsidRDefault="007A2291" w:rsidP="00A353EF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Low back Pain </w:t>
            </w:r>
          </w:p>
          <w:p w:rsidR="007A2291" w:rsidRPr="00E925FB" w:rsidRDefault="007A2291" w:rsidP="00A353EF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ntinued.</w:t>
            </w: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tabs>
                <w:tab w:val="right" w:pos="1768"/>
              </w:tabs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weakness of lower limbs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8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Osteoarthriti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00ml of FFP</w:t>
            </w: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in of lef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, Diabetes,  Osteoarthriti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u of PRBCs</w:t>
            </w: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984" w:type="dxa"/>
          </w:tcPr>
          <w:p w:rsidR="007A2291" w:rsidRPr="00E925FB" w:rsidRDefault="007A2291" w:rsidP="00A353EF">
            <w:pPr>
              <w:tabs>
                <w:tab w:val="right" w:pos="1768"/>
              </w:tabs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in of lower limbs</w:t>
            </w:r>
          </w:p>
        </w:tc>
        <w:tc>
          <w:tcPr>
            <w:tcW w:w="851" w:type="dxa"/>
            <w:vAlign w:val="center"/>
          </w:tcPr>
          <w:p w:rsidR="007A2291" w:rsidRPr="00E925FB" w:rsidRDefault="00916A7A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S1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,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Osteoporosi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00ml of FFP</w:t>
            </w:r>
          </w:p>
          <w:p w:rsidR="007A2291" w:rsidRPr="00F87A5F" w:rsidRDefault="007A2291" w:rsidP="00A353EF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Low back Pain </w:t>
            </w:r>
          </w:p>
          <w:p w:rsidR="007A2291" w:rsidRPr="00E925FB" w:rsidRDefault="007A2291" w:rsidP="00A353EF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ntinued.</w:t>
            </w: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tabs>
                <w:tab w:val="right" w:pos="1768"/>
              </w:tabs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weakness of righ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, Diabete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00ml of FFP</w:t>
            </w: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Sensory dysfunction of righ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Osteoporosi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00ml of FFP</w:t>
            </w: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9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2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8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3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</w:t>
            </w:r>
            <w:r w:rsidR="002D75E3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2D75E3" w:rsidRPr="002D75E3">
              <w:rPr>
                <w:rFonts w:ascii="Times New Roman" w:hAnsi="Times New Roman" w:cs="Times New Roman"/>
                <w:sz w:val="13"/>
                <w:szCs w:val="13"/>
              </w:rPr>
              <w:t>numbness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 xml:space="preserve"> of lef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,  Osteoarthritis</w:t>
            </w:r>
          </w:p>
        </w:tc>
        <w:tc>
          <w:tcPr>
            <w:tcW w:w="1418" w:type="dxa"/>
          </w:tcPr>
          <w:p w:rsidR="007A2291" w:rsidRPr="00F87A5F" w:rsidRDefault="007A2291" w:rsidP="00FC2827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Low back Pain </w:t>
            </w:r>
          </w:p>
          <w:p w:rsidR="007A2291" w:rsidRPr="00E925FB" w:rsidRDefault="007A2291" w:rsidP="00FC2827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ntinued.</w:t>
            </w: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 and numbness of lef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S1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5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  <w:p w:rsidR="007A2291" w:rsidRPr="00E925FB" w:rsidRDefault="000B6DA9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, Diabetes,</w:t>
            </w:r>
          </w:p>
        </w:tc>
        <w:tc>
          <w:tcPr>
            <w:tcW w:w="1418" w:type="dxa"/>
          </w:tcPr>
          <w:p w:rsidR="007A2291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Transferred to ICU due to  nosocomial pneumonia</w:t>
            </w:r>
          </w:p>
          <w:p w:rsidR="007A2291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F87A5F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evisited our hospital  in 3 months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Pain continued</w:t>
            </w: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weakness of lower limbs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, Diabete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u of PRBCs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00ml of FFP</w:t>
            </w: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7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 of righ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Diabete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00ml of FFP</w:t>
            </w: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 of righ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S1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,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00ml of FFP</w:t>
            </w: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 of righ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8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</w:t>
            </w:r>
            <w:r w:rsidR="002D75E3" w:rsidRPr="002D75E3">
              <w:rPr>
                <w:rFonts w:ascii="Times New Roman" w:hAnsi="Times New Roman" w:cs="Times New Roman"/>
                <w:sz w:val="13"/>
                <w:szCs w:val="13"/>
              </w:rPr>
              <w:t xml:space="preserve"> numbness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 xml:space="preserve"> of lef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,  Coronary atherosclerosis,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Osteoporosi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00ml of FFP</w:t>
            </w: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Numbness of lef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5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Diabete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8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0B6DA9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</w:t>
            </w:r>
            <w:r w:rsidR="007A2291"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 of lower limbs</w:t>
            </w:r>
          </w:p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Numbness  of right lower limb</w:t>
            </w:r>
          </w:p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%</w:t>
            </w:r>
          </w:p>
        </w:tc>
        <w:tc>
          <w:tcPr>
            <w:tcW w:w="1567" w:type="dxa"/>
            <w:vAlign w:val="bottom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1418" w:type="dxa"/>
            <w:vAlign w:val="bottom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7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 of lef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23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28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3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27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20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667" w:type="dxa"/>
            <w:vAlign w:val="center"/>
          </w:tcPr>
          <w:p w:rsidR="007A2291" w:rsidRPr="00E925FB" w:rsidRDefault="00E93F9E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fe</w:t>
            </w:r>
            <w:r w:rsidR="007A2291"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8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</w:t>
            </w:r>
            <w:r w:rsidR="002D75E3" w:rsidRPr="002D75E3">
              <w:rPr>
                <w:rFonts w:ascii="Times New Roman" w:hAnsi="Times New Roman" w:cs="Times New Roman"/>
                <w:sz w:val="13"/>
                <w:szCs w:val="13"/>
              </w:rPr>
              <w:t xml:space="preserve"> numbness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 xml:space="preserve"> of lower limbs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16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16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52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45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Coronary atherosclerosis, Diabetes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Osteoporosis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u of PRBCs</w:t>
            </w:r>
          </w:p>
          <w:p w:rsidR="007A2291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00ml of FFP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3"/>
                <w:szCs w:val="13"/>
              </w:rPr>
              <w:t>Pain continued</w:t>
            </w: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7D689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 w:rsidR="007D689F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21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26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3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37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25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8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A2291" w:rsidRPr="00143F4D" w:rsidTr="00E925FB">
        <w:trPr>
          <w:trHeight w:val="350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2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 of lef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18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24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8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4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42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58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, Diabetes,  Coronary atherosclerosis,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u of PRBCs</w:t>
            </w:r>
          </w:p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00ml of FFP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bookmarkStart w:id="0" w:name="_GoBack"/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Transferred to ICU due to low SaO</w:t>
            </w:r>
            <w:r w:rsidRPr="00E925FB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bookmarkEnd w:id="0"/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6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9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 of lef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20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25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7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3.5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38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40404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404040"/>
                <w:sz w:val="13"/>
                <w:szCs w:val="13"/>
              </w:rPr>
              <w:t>46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, Diabetes,  Coronary atherosclerosis,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Intraoperative transfusion</w:t>
            </w: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u of PRBCs</w:t>
            </w:r>
          </w:p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400ml of FFP</w:t>
            </w:r>
          </w:p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Transferred to ICU due to low SaO</w:t>
            </w:r>
            <w:r w:rsidRPr="00E925FB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667" w:type="dxa"/>
            <w:vAlign w:val="center"/>
          </w:tcPr>
          <w:p w:rsidR="007A2291" w:rsidRPr="00E925FB" w:rsidRDefault="00E93F9E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fe</w:t>
            </w:r>
            <w:r w:rsidR="007A2291"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</w:tcPr>
          <w:p w:rsidR="002D75E3" w:rsidRPr="00E925FB" w:rsidRDefault="002D75E3" w:rsidP="002D75E3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 of right lower limb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3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418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7A2291" w:rsidRPr="00143F4D" w:rsidTr="00E925FB">
        <w:trPr>
          <w:trHeight w:val="175"/>
          <w:tblHeader/>
        </w:trPr>
        <w:tc>
          <w:tcPr>
            <w:tcW w:w="717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667" w:type="dxa"/>
            <w:vAlign w:val="center"/>
          </w:tcPr>
          <w:p w:rsidR="007A2291" w:rsidRPr="00E925FB" w:rsidRDefault="00E93F9E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fe</w:t>
            </w:r>
            <w:r w:rsidR="007A2291"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back pain</w:t>
            </w:r>
          </w:p>
          <w:p w:rsidR="007A2291" w:rsidRPr="00E925FB" w:rsidRDefault="007A2291" w:rsidP="00E925FB">
            <w:pPr>
              <w:spacing w:line="24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Pain of lower limbs</w:t>
            </w:r>
          </w:p>
        </w:tc>
        <w:tc>
          <w:tcPr>
            <w:tcW w:w="851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53" w:type="dxa"/>
            <w:vAlign w:val="center"/>
          </w:tcPr>
          <w:p w:rsidR="007A2291" w:rsidRPr="00E925FB" w:rsidRDefault="007A2291" w:rsidP="00E925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L2-5</w:t>
            </w:r>
          </w:p>
        </w:tc>
        <w:tc>
          <w:tcPr>
            <w:tcW w:w="622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00</w:t>
            </w:r>
          </w:p>
        </w:tc>
        <w:tc>
          <w:tcPr>
            <w:tcW w:w="580" w:type="dxa"/>
            <w:vAlign w:val="center"/>
          </w:tcPr>
          <w:p w:rsidR="007A2291" w:rsidRPr="00E925FB" w:rsidRDefault="007A2291" w:rsidP="00E925FB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567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580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%</w:t>
            </w:r>
          </w:p>
        </w:tc>
        <w:tc>
          <w:tcPr>
            <w:tcW w:w="603" w:type="dxa"/>
            <w:vAlign w:val="center"/>
          </w:tcPr>
          <w:p w:rsidR="007A2291" w:rsidRDefault="007A2291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%</w:t>
            </w:r>
          </w:p>
        </w:tc>
        <w:tc>
          <w:tcPr>
            <w:tcW w:w="1567" w:type="dxa"/>
          </w:tcPr>
          <w:p w:rsidR="007A2291" w:rsidRPr="00E925FB" w:rsidRDefault="007A2291" w:rsidP="00E925F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E925FB">
              <w:rPr>
                <w:rFonts w:ascii="Times New Roman" w:hAnsi="Times New Roman" w:cs="Times New Roman"/>
                <w:sz w:val="13"/>
                <w:szCs w:val="13"/>
              </w:rPr>
              <w:t>Hypertension</w:t>
            </w:r>
          </w:p>
        </w:tc>
        <w:tc>
          <w:tcPr>
            <w:tcW w:w="1418" w:type="dxa"/>
          </w:tcPr>
          <w:p w:rsidR="007A2291" w:rsidRPr="00E925FB" w:rsidRDefault="007A2291" w:rsidP="00E925FB">
            <w:pPr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</w:tbl>
    <w:p w:rsidR="00D67CF8" w:rsidRPr="00FB2BDD" w:rsidRDefault="00D67CF8" w:rsidP="00FB2BDD">
      <w:pPr>
        <w:wordWrap w:val="0"/>
        <w:jc w:val="right"/>
        <w:rPr>
          <w:rFonts w:ascii="Times New Roman" w:hAnsi="Times New Roman" w:cs="Times New Roman"/>
          <w:sz w:val="13"/>
          <w:szCs w:val="13"/>
        </w:rPr>
      </w:pPr>
      <w:r w:rsidRPr="00143F4D">
        <w:rPr>
          <w:rFonts w:ascii="Times New Roman" w:hAnsi="Times New Roman" w:cs="Times New Roman"/>
          <w:sz w:val="13"/>
          <w:szCs w:val="13"/>
        </w:rPr>
        <w:t>*Age (years), Duration of illness (months), Follow-up time (months), Intraoperative total blood loss (ml),</w:t>
      </w:r>
      <w:r>
        <w:rPr>
          <w:rFonts w:ascii="Times New Roman" w:hAnsi="Times New Roman" w:cs="Times New Roman" w:hint="eastAsia"/>
          <w:sz w:val="13"/>
          <w:szCs w:val="13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13"/>
          <w:szCs w:val="13"/>
        </w:rPr>
        <w:t>operationtime</w:t>
      </w:r>
      <w:proofErr w:type="spellEnd"/>
      <w:r>
        <w:rPr>
          <w:rFonts w:ascii="Times New Roman" w:hAnsi="Times New Roman" w:cs="Times New Roman" w:hint="eastAsia"/>
          <w:sz w:val="13"/>
          <w:szCs w:val="13"/>
        </w:rPr>
        <w:t xml:space="preserve"> (h), O</w:t>
      </w:r>
      <w:r w:rsidRPr="001003EA">
        <w:rPr>
          <w:rFonts w:ascii="Times New Roman" w:hAnsi="Times New Roman" w:cs="Times New Roman"/>
          <w:sz w:val="13"/>
          <w:szCs w:val="13"/>
        </w:rPr>
        <w:t>xygen saturation</w:t>
      </w:r>
      <w:r>
        <w:rPr>
          <w:rFonts w:ascii="Times New Roman" w:hAnsi="Times New Roman" w:cs="Times New Roman" w:hint="eastAsia"/>
          <w:sz w:val="13"/>
          <w:szCs w:val="13"/>
        </w:rPr>
        <w:t>=</w:t>
      </w:r>
      <w:r w:rsidRPr="001003EA">
        <w:rPr>
          <w:rFonts w:ascii="Times New Roman" w:hAnsi="Times New Roman" w:cs="Times New Roman"/>
          <w:sz w:val="13"/>
          <w:szCs w:val="13"/>
        </w:rPr>
        <w:t>SaO</w:t>
      </w:r>
      <w:r w:rsidRPr="001003EA">
        <w:rPr>
          <w:rFonts w:ascii="Times New Roman" w:hAnsi="Times New Roman" w:cs="Times New Roman"/>
          <w:sz w:val="13"/>
          <w:szCs w:val="13"/>
          <w:vertAlign w:val="subscript"/>
        </w:rPr>
        <w:t>2</w:t>
      </w:r>
      <w:r w:rsidR="00FB2BDD">
        <w:rPr>
          <w:rFonts w:ascii="Times New Roman" w:hAnsi="Times New Roman" w:cs="Times New Roman" w:hint="eastAsia"/>
          <w:sz w:val="13"/>
          <w:szCs w:val="13"/>
          <w:vertAlign w:val="subscript"/>
        </w:rPr>
        <w:t>,</w:t>
      </w:r>
      <w:r w:rsidR="00FB2BDD" w:rsidRPr="00FB2BDD">
        <w:rPr>
          <w:rFonts w:ascii="Times New Roman" w:hAnsi="Times New Roman" w:cs="Times New Roman"/>
          <w:sz w:val="13"/>
          <w:szCs w:val="13"/>
        </w:rPr>
        <w:t xml:space="preserve"> PRBCs</w:t>
      </w:r>
      <w:r w:rsidR="00FB2BDD">
        <w:rPr>
          <w:rFonts w:ascii="Times New Roman" w:hAnsi="Times New Roman" w:cs="Times New Roman" w:hint="eastAsia"/>
          <w:sz w:val="13"/>
          <w:szCs w:val="13"/>
        </w:rPr>
        <w:t>=</w:t>
      </w:r>
      <w:r w:rsidR="00FB2BDD" w:rsidRPr="00FB2BDD">
        <w:rPr>
          <w:rFonts w:ascii="Times New Roman" w:hAnsi="Times New Roman" w:cs="Times New Roman"/>
          <w:sz w:val="13"/>
          <w:szCs w:val="13"/>
        </w:rPr>
        <w:t>Packed red blood cells</w:t>
      </w:r>
      <w:r w:rsidR="00FB2BDD">
        <w:rPr>
          <w:rFonts w:ascii="Times New Roman" w:hAnsi="Times New Roman" w:cs="Times New Roman" w:hint="eastAsia"/>
          <w:sz w:val="13"/>
          <w:szCs w:val="13"/>
        </w:rPr>
        <w:t xml:space="preserve">, </w:t>
      </w:r>
      <w:r w:rsidR="00FB2BDD" w:rsidRPr="00FB2BDD">
        <w:rPr>
          <w:rFonts w:ascii="Times New Roman" w:hAnsi="Times New Roman" w:cs="Times New Roman"/>
          <w:sz w:val="13"/>
          <w:szCs w:val="13"/>
        </w:rPr>
        <w:t>FFP</w:t>
      </w:r>
      <w:r w:rsidR="00FB2BDD">
        <w:rPr>
          <w:rFonts w:ascii="Times New Roman" w:hAnsi="Times New Roman" w:cs="Times New Roman" w:hint="eastAsia"/>
          <w:sz w:val="13"/>
          <w:szCs w:val="13"/>
        </w:rPr>
        <w:t>=</w:t>
      </w:r>
      <w:r w:rsidR="00FB2BDD" w:rsidRPr="00FB2BDD">
        <w:rPr>
          <w:rFonts w:ascii="Times New Roman" w:hAnsi="Times New Roman" w:cs="Times New Roman"/>
          <w:sz w:val="13"/>
          <w:szCs w:val="13"/>
        </w:rPr>
        <w:t>Fresh frozen plasma</w:t>
      </w:r>
    </w:p>
    <w:p w:rsidR="00D67CF8" w:rsidRPr="00FB2BDD" w:rsidRDefault="00D67CF8" w:rsidP="00D67CF8">
      <w:pPr>
        <w:jc w:val="left"/>
        <w:rPr>
          <w:rFonts w:ascii="Times New Roman" w:hAnsi="Times New Roman" w:cs="Times New Roman"/>
          <w:sz w:val="13"/>
          <w:szCs w:val="13"/>
        </w:rPr>
      </w:pPr>
    </w:p>
    <w:sectPr w:rsidR="00D67CF8" w:rsidRPr="00FB2BDD" w:rsidSect="003430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14B" w:rsidRDefault="004A314B" w:rsidP="0034303E">
      <w:r>
        <w:separator/>
      </w:r>
    </w:p>
  </w:endnote>
  <w:endnote w:type="continuationSeparator" w:id="0">
    <w:p w:rsidR="004A314B" w:rsidRDefault="004A314B" w:rsidP="0034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14B" w:rsidRDefault="004A314B" w:rsidP="0034303E">
      <w:r>
        <w:separator/>
      </w:r>
    </w:p>
  </w:footnote>
  <w:footnote w:type="continuationSeparator" w:id="0">
    <w:p w:rsidR="004A314B" w:rsidRDefault="004A314B" w:rsidP="00343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epfpr99vfwvhefwtn5t29rzsdza9d2rd59&quot;&gt;My EndNote Library&lt;record-ids&gt;&lt;item&gt;90&lt;/item&gt;&lt;item&gt;91&lt;/item&gt;&lt;item&gt;99&lt;/item&gt;&lt;item&gt;102&lt;/item&gt;&lt;item&gt;103&lt;/item&gt;&lt;/record-ids&gt;&lt;/item&gt;&lt;/Libraries&gt;"/>
  </w:docVars>
  <w:rsids>
    <w:rsidRoot w:val="005B6D4D"/>
    <w:rsid w:val="000116AE"/>
    <w:rsid w:val="00061D03"/>
    <w:rsid w:val="000B6DA9"/>
    <w:rsid w:val="000C20B6"/>
    <w:rsid w:val="001003EA"/>
    <w:rsid w:val="00143F4D"/>
    <w:rsid w:val="001A755B"/>
    <w:rsid w:val="001B2DBD"/>
    <w:rsid w:val="001B4433"/>
    <w:rsid w:val="001D4BE5"/>
    <w:rsid w:val="00207279"/>
    <w:rsid w:val="00283463"/>
    <w:rsid w:val="002D75E3"/>
    <w:rsid w:val="002E4BBE"/>
    <w:rsid w:val="002E5B86"/>
    <w:rsid w:val="0034303E"/>
    <w:rsid w:val="00357BD1"/>
    <w:rsid w:val="00382A1E"/>
    <w:rsid w:val="00392EFC"/>
    <w:rsid w:val="003C20D3"/>
    <w:rsid w:val="003E5B8E"/>
    <w:rsid w:val="003F3FC1"/>
    <w:rsid w:val="004345BC"/>
    <w:rsid w:val="00446471"/>
    <w:rsid w:val="00450231"/>
    <w:rsid w:val="00452F69"/>
    <w:rsid w:val="004570A2"/>
    <w:rsid w:val="00492AA1"/>
    <w:rsid w:val="004A314B"/>
    <w:rsid w:val="004A5ED4"/>
    <w:rsid w:val="00527EF7"/>
    <w:rsid w:val="00551191"/>
    <w:rsid w:val="00554DB0"/>
    <w:rsid w:val="005B6D4D"/>
    <w:rsid w:val="00617ACB"/>
    <w:rsid w:val="00620C45"/>
    <w:rsid w:val="00627D2F"/>
    <w:rsid w:val="0064637A"/>
    <w:rsid w:val="006574E9"/>
    <w:rsid w:val="006B08EA"/>
    <w:rsid w:val="006C5834"/>
    <w:rsid w:val="006E5E61"/>
    <w:rsid w:val="00710ED5"/>
    <w:rsid w:val="00747977"/>
    <w:rsid w:val="0078507A"/>
    <w:rsid w:val="00787958"/>
    <w:rsid w:val="007A2291"/>
    <w:rsid w:val="007C5E22"/>
    <w:rsid w:val="007D689F"/>
    <w:rsid w:val="007E0FB1"/>
    <w:rsid w:val="0082087A"/>
    <w:rsid w:val="008B2224"/>
    <w:rsid w:val="008C1C74"/>
    <w:rsid w:val="0091363E"/>
    <w:rsid w:val="00916A7A"/>
    <w:rsid w:val="00936D4B"/>
    <w:rsid w:val="009972D3"/>
    <w:rsid w:val="009F4721"/>
    <w:rsid w:val="00A353EF"/>
    <w:rsid w:val="00A822BA"/>
    <w:rsid w:val="00BA73F2"/>
    <w:rsid w:val="00BB09F3"/>
    <w:rsid w:val="00BB2298"/>
    <w:rsid w:val="00BB4176"/>
    <w:rsid w:val="00BF193C"/>
    <w:rsid w:val="00C164B5"/>
    <w:rsid w:val="00C46C72"/>
    <w:rsid w:val="00C74C07"/>
    <w:rsid w:val="00CA067B"/>
    <w:rsid w:val="00CC0732"/>
    <w:rsid w:val="00CE6BE3"/>
    <w:rsid w:val="00D14BCB"/>
    <w:rsid w:val="00D36941"/>
    <w:rsid w:val="00D40FF7"/>
    <w:rsid w:val="00D458A9"/>
    <w:rsid w:val="00D61864"/>
    <w:rsid w:val="00D61F74"/>
    <w:rsid w:val="00D63647"/>
    <w:rsid w:val="00D67CF8"/>
    <w:rsid w:val="00D7143A"/>
    <w:rsid w:val="00D77874"/>
    <w:rsid w:val="00DB42C9"/>
    <w:rsid w:val="00DF6A08"/>
    <w:rsid w:val="00E223F4"/>
    <w:rsid w:val="00E35589"/>
    <w:rsid w:val="00E81C40"/>
    <w:rsid w:val="00E925FB"/>
    <w:rsid w:val="00E93F9E"/>
    <w:rsid w:val="00E96FC9"/>
    <w:rsid w:val="00EE6146"/>
    <w:rsid w:val="00F87A5F"/>
    <w:rsid w:val="00FA61B0"/>
    <w:rsid w:val="00FB2BDD"/>
    <w:rsid w:val="00FC2827"/>
    <w:rsid w:val="00FE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3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30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3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303E"/>
    <w:rPr>
      <w:sz w:val="18"/>
      <w:szCs w:val="18"/>
    </w:rPr>
  </w:style>
  <w:style w:type="table" w:styleId="a5">
    <w:name w:val="Table Grid"/>
    <w:basedOn w:val="a1"/>
    <w:uiPriority w:val="59"/>
    <w:rsid w:val="003430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0C20B6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C74C0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74C0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74C07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74C07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936D4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36D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3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30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3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303E"/>
    <w:rPr>
      <w:sz w:val="18"/>
      <w:szCs w:val="18"/>
    </w:rPr>
  </w:style>
  <w:style w:type="table" w:styleId="a5">
    <w:name w:val="Table Grid"/>
    <w:basedOn w:val="a1"/>
    <w:uiPriority w:val="59"/>
    <w:rsid w:val="003430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0C20B6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C74C0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74C0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74C07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74C07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936D4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36D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1</Pages>
  <Words>1212</Words>
  <Characters>6912</Characters>
  <Application>Microsoft Office Word</Application>
  <DocSecurity>0</DocSecurity>
  <Lines>57</Lines>
  <Paragraphs>16</Paragraphs>
  <ScaleCrop>false</ScaleCrop>
  <Company/>
  <LinksUpToDate>false</LinksUpToDate>
  <CharactersWithSpaces>8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Fu</dc:creator>
  <cp:lastModifiedBy>Su Fu</cp:lastModifiedBy>
  <cp:revision>37</cp:revision>
  <dcterms:created xsi:type="dcterms:W3CDTF">2023-03-21T13:47:00Z</dcterms:created>
  <dcterms:modified xsi:type="dcterms:W3CDTF">2025-06-13T11:00:00Z</dcterms:modified>
</cp:coreProperties>
</file>